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AD1A83" w14:textId="62D9D043" w:rsidR="008F136E" w:rsidRDefault="008F136E" w:rsidP="008F136E">
      <w:pPr>
        <w:pStyle w:val="SupplementaryMaterial"/>
      </w:pPr>
      <w:r w:rsidRPr="001549D3">
        <w:t>Supplementary Material</w:t>
      </w:r>
    </w:p>
    <w:p w14:paraId="59178CFB" w14:textId="77777777" w:rsidR="008F136E" w:rsidRPr="008F136E" w:rsidRDefault="008F136E" w:rsidP="008F136E">
      <w:pPr>
        <w:pStyle w:val="Titre"/>
        <w:rPr>
          <w:lang w:val="en-US"/>
        </w:rPr>
      </w:pPr>
    </w:p>
    <w:p w14:paraId="44BC0B96" w14:textId="54F3A3CA" w:rsidR="00904340" w:rsidRPr="00443DD6" w:rsidRDefault="00904340" w:rsidP="008C6A53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  <w:r w:rsidRPr="00443DD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Post-lockdown perception survey questionnaire translated from French</w:t>
      </w:r>
    </w:p>
    <w:p w14:paraId="7D15423F" w14:textId="77777777" w:rsidR="008E5E82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. </w:t>
      </w:r>
      <w:r w:rsidR="00785E61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 am</w:t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:</w:t>
      </w:r>
    </w:p>
    <w:p w14:paraId="339B530A" w14:textId="7A289CAC" w:rsidR="008E5E82" w:rsidRPr="00FB4AEE" w:rsidRDefault="00443DD6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A man</w:t>
      </w:r>
    </w:p>
    <w:p w14:paraId="36F934BB" w14:textId="585338FA" w:rsidR="00E46DAE" w:rsidRPr="00FB4AEE" w:rsidRDefault="00443DD6" w:rsidP="00E46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A woman</w:t>
      </w:r>
      <w:r w:rsidR="00E46DA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  <w:t xml:space="preserve">: </w:t>
      </w:r>
      <w:r w:rsidR="00E46DAE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Am I currently pregnant?</w:t>
      </w:r>
    </w:p>
    <w:p w14:paraId="1168C354" w14:textId="1CCCD5DC" w:rsidR="00E46DAE" w:rsidRPr="00FB4AEE" w:rsidRDefault="00E46DAE" w:rsidP="00E46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Yes</w:t>
      </w:r>
    </w:p>
    <w:p w14:paraId="7B1A1560" w14:textId="5A7371CE" w:rsidR="00E46DAE" w:rsidRPr="00FB4AEE" w:rsidRDefault="00E46DAE" w:rsidP="00E46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No</w:t>
      </w:r>
    </w:p>
    <w:p w14:paraId="32B2F5FE" w14:textId="2D8E02C4" w:rsidR="00E46DAE" w:rsidRPr="00FB4AEE" w:rsidRDefault="00E46DAE" w:rsidP="00E46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 do not know</w:t>
      </w:r>
    </w:p>
    <w:p w14:paraId="68CD6CB0" w14:textId="1693DD54" w:rsidR="008E5E82" w:rsidRPr="00FB4AEE" w:rsidRDefault="008E5E82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2BCF95C6" w14:textId="7FCCDCFE" w:rsidR="008E5E82" w:rsidRPr="00FB4AEE" w:rsidRDefault="00443DD6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Other</w:t>
      </w:r>
    </w:p>
    <w:p w14:paraId="1DBDBB4A" w14:textId="4CD9C3B6" w:rsidR="008E5E82" w:rsidRPr="00FB4AEE" w:rsidRDefault="004E10DF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2</w:t>
      </w:r>
      <w:r w:rsidR="00CA24CA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. </w:t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 am … years old</w:t>
      </w:r>
    </w:p>
    <w:p w14:paraId="12C6BAA3" w14:textId="77777777" w:rsidR="008E5E82" w:rsidRPr="00FB4AEE" w:rsidRDefault="008E5E82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6CF2ADE5" w14:textId="06446732" w:rsidR="008E5E82" w:rsidRPr="00FB4AEE" w:rsidRDefault="004E10DF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3</w:t>
      </w:r>
      <w:r w:rsidR="00CA24CA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. </w:t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The number of years of study is calculated as follow: CP = 1; CM2 = 5; 5ème = 7; </w:t>
      </w:r>
      <w:proofErr w:type="spellStart"/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econde</w:t>
      </w:r>
      <w:proofErr w:type="spellEnd"/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= 10; BAC = 12; Licence = 15; Master = 17; </w:t>
      </w:r>
      <w:proofErr w:type="spellStart"/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Doctorat</w:t>
      </w:r>
      <w:proofErr w:type="spellEnd"/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= 20, etc.</w:t>
      </w:r>
    </w:p>
    <w:p w14:paraId="35060A40" w14:textId="77777777" w:rsidR="008E5E82" w:rsidRPr="00FB4AEE" w:rsidRDefault="008E5E82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 have the following number of years of study:</w:t>
      </w:r>
    </w:p>
    <w:p w14:paraId="43C40DFE" w14:textId="77777777" w:rsidR="008E5E82" w:rsidRPr="00FB4AEE" w:rsidRDefault="008E5E82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5359B3D2" w14:textId="37E83593" w:rsidR="008E5E82" w:rsidRPr="00FB4AEE" w:rsidRDefault="004E10DF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4</w:t>
      </w:r>
      <w:r w:rsidR="00CA24CA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. </w:t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My marital status:</w:t>
      </w:r>
    </w:p>
    <w:p w14:paraId="3354645E" w14:textId="006121C7" w:rsidR="008E5E82" w:rsidRPr="00FB4AEE" w:rsidRDefault="00443DD6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Married</w:t>
      </w:r>
    </w:p>
    <w:p w14:paraId="479B4543" w14:textId="4059DBFA" w:rsidR="008E5E82" w:rsidRPr="00FB4AEE" w:rsidRDefault="00443DD6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D55D4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Civil partnership </w:t>
      </w:r>
    </w:p>
    <w:p w14:paraId="2ABCF063" w14:textId="6ABB2893" w:rsidR="008E5E82" w:rsidRPr="00FB4AEE" w:rsidRDefault="00443DD6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n a common-law relationship</w:t>
      </w:r>
    </w:p>
    <w:p w14:paraId="2D5EBFA9" w14:textId="29106F9D" w:rsidR="008E5E82" w:rsidRPr="00FB4AEE" w:rsidRDefault="00443DD6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ingle</w:t>
      </w:r>
    </w:p>
    <w:p w14:paraId="26EB8AFE" w14:textId="76969633" w:rsidR="008E5E82" w:rsidRPr="00FB4AEE" w:rsidRDefault="00443DD6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Widowed</w:t>
      </w:r>
    </w:p>
    <w:p w14:paraId="353FE886" w14:textId="0A0D1D43" w:rsidR="008E5E82" w:rsidRPr="00FB4AEE" w:rsidRDefault="00443DD6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Divorced</w:t>
      </w:r>
    </w:p>
    <w:p w14:paraId="6C0BFE93" w14:textId="05360ADA" w:rsidR="008E5E82" w:rsidRPr="00FB4AEE" w:rsidRDefault="004E10DF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5</w:t>
      </w:r>
      <w:r w:rsidR="00CA24CA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. </w:t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 have children:</w:t>
      </w:r>
    </w:p>
    <w:p w14:paraId="23325001" w14:textId="1F9F6106" w:rsidR="008E5E82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No</w:t>
      </w:r>
    </w:p>
    <w:p w14:paraId="4AB714D0" w14:textId="75FF436E" w:rsidR="004E10DF" w:rsidRDefault="00E46DAE" w:rsidP="004E10D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Yes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4E10DF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  <w:t xml:space="preserve">number </w:t>
      </w:r>
      <w:r w:rsidR="008C6A5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of </w:t>
      </w:r>
      <w:proofErr w:type="gramStart"/>
      <w:r w:rsidR="008C6A5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children</w:t>
      </w:r>
      <w:r w:rsidR="004E10DF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:</w:t>
      </w:r>
      <w:proofErr w:type="gramEnd"/>
      <w:r w:rsidR="004E10DF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</w:p>
    <w:p w14:paraId="6B282573" w14:textId="6793026B" w:rsidR="004E10DF" w:rsidRDefault="004E10DF" w:rsidP="004E10D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Pr="00EC0172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please specify the ag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of the eldest:</w:t>
      </w:r>
    </w:p>
    <w:p w14:paraId="7E3193E0" w14:textId="0FDF32DF" w:rsidR="004E10DF" w:rsidRDefault="004E10DF" w:rsidP="004E10D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Pr="00EC0172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please specify the ag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of the youngest:</w:t>
      </w:r>
    </w:p>
    <w:p w14:paraId="4A4D1D9F" w14:textId="4F02F62E" w:rsidR="004E10DF" w:rsidRDefault="004E10DF" w:rsidP="004E10D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174036C0" w14:textId="1CBEA2BE" w:rsidR="004E10DF" w:rsidRPr="004E10DF" w:rsidRDefault="004E10DF" w:rsidP="004E10D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4E10DF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</w:p>
    <w:p w14:paraId="5C3400EA" w14:textId="5DD456CF" w:rsidR="008E5E82" w:rsidRPr="00FB4AEE" w:rsidRDefault="004E10DF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lastRenderedPageBreak/>
        <w:t>6</w:t>
      </w:r>
      <w:r w:rsidR="00CA24CA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. </w:t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My professional situation:</w:t>
      </w:r>
    </w:p>
    <w:p w14:paraId="521406F2" w14:textId="5738C07F" w:rsidR="008E5E82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tudent</w:t>
      </w:r>
    </w:p>
    <w:p w14:paraId="655B4801" w14:textId="373DB0BD" w:rsidR="008E5E82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974250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Unemployed/l</w:t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ooking for a job</w:t>
      </w:r>
    </w:p>
    <w:p w14:paraId="79E64340" w14:textId="54B20C04" w:rsidR="008E5E82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Retired</w:t>
      </w:r>
    </w:p>
    <w:p w14:paraId="11AED5E1" w14:textId="4D83C89F" w:rsidR="008E5E82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n employment</w:t>
      </w:r>
    </w:p>
    <w:p w14:paraId="7B4FD44E" w14:textId="53B46D6D" w:rsidR="008E5E82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Other (stay-at-home parent…)</w:t>
      </w:r>
    </w:p>
    <w:p w14:paraId="40909DAF" w14:textId="19F13068" w:rsidR="008E5E82" w:rsidRPr="00FB4AEE" w:rsidRDefault="004E10DF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7</w:t>
      </w:r>
      <w:r w:rsidR="00CA24CA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. </w:t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Before lockdown, I had a professional activity:</w:t>
      </w:r>
    </w:p>
    <w:p w14:paraId="06FE2B67" w14:textId="03A33430" w:rsidR="008E5E82" w:rsidRPr="00FB4AEE" w:rsidRDefault="00313F9F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8627D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No</w:t>
      </w:r>
    </w:p>
    <w:p w14:paraId="5FD3C650" w14:textId="6DAE81F5" w:rsidR="008E5E82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proofErr w:type="gramStart"/>
      <w:r w:rsidR="008627D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Yes</w:t>
      </w:r>
      <w:proofErr w:type="gramEnd"/>
      <w:r w:rsidR="008627D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  <w:t>Full time</w:t>
      </w:r>
    </w:p>
    <w:p w14:paraId="5ABC976D" w14:textId="141FF19A" w:rsidR="008627DE" w:rsidRDefault="008627D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  <w:t xml:space="preserve">Part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time :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  %</w:t>
      </w:r>
    </w:p>
    <w:p w14:paraId="24E6CCD5" w14:textId="3652B1AE" w:rsidR="008627DE" w:rsidRDefault="008627D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</w:p>
    <w:p w14:paraId="5B3D3D75" w14:textId="67101E7D" w:rsidR="00313F9F" w:rsidRDefault="008627D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  </w:t>
      </w:r>
      <w:r w:rsidR="004E10DF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8.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D</w:t>
      </w:r>
      <w:r w:rsidRPr="008627D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uring the lockdown (currently), I’m working</w:t>
      </w:r>
    </w:p>
    <w:p w14:paraId="0B7DE4EF" w14:textId="6526A49F" w:rsidR="00313F9F" w:rsidRDefault="00313F9F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  <w:t>No</w:t>
      </w:r>
    </w:p>
    <w:p w14:paraId="49B2908B" w14:textId="77777777" w:rsidR="008627DE" w:rsidRDefault="00313F9F" w:rsidP="008627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Yes</w:t>
      </w:r>
      <w:proofErr w:type="gramEnd"/>
      <w:r w:rsidR="008627D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  <w:t>Full time</w:t>
      </w:r>
    </w:p>
    <w:p w14:paraId="62600779" w14:textId="499C817A" w:rsidR="008627DE" w:rsidRDefault="008627DE" w:rsidP="008627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  <w:t xml:space="preserve">Part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time :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  %</w:t>
      </w:r>
    </w:p>
    <w:p w14:paraId="190BAB24" w14:textId="74FA0523" w:rsidR="008627DE" w:rsidRDefault="008627DE" w:rsidP="008627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  <w:t>At home</w:t>
      </w:r>
    </w:p>
    <w:p w14:paraId="6FB1330E" w14:textId="36A40760" w:rsidR="008627DE" w:rsidRDefault="008627DE" w:rsidP="008627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  <w:t>No</w:t>
      </w:r>
    </w:p>
    <w:p w14:paraId="39D8936A" w14:textId="1004D876" w:rsidR="00313F9F" w:rsidRDefault="008627D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  <w:t>Yes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  <w:t xml:space="preserve">please indicate the </w:t>
      </w:r>
      <w:r w:rsidRPr="00313F9F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percentage of time worked at home out of 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Pr="00313F9F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total working </w:t>
      </w:r>
      <w:proofErr w:type="gramStart"/>
      <w:r w:rsidRPr="00313F9F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time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: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  %</w:t>
      </w:r>
    </w:p>
    <w:p w14:paraId="286C33CB" w14:textId="77777777" w:rsidR="00313F9F" w:rsidRPr="00FB4AEE" w:rsidRDefault="00313F9F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5A6BD83B" w14:textId="77777777" w:rsidR="008E5E82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9. </w:t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 have been working in a profession that exposes me to coronavirus since lockdown (carer, shopkeeper…):</w:t>
      </w:r>
    </w:p>
    <w:p w14:paraId="76534239" w14:textId="3A4CD817" w:rsidR="008E5E82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Yes</w:t>
      </w:r>
    </w:p>
    <w:p w14:paraId="73206909" w14:textId="24F0DBC5" w:rsidR="008E5E82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8627D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No</w:t>
      </w:r>
    </w:p>
    <w:p w14:paraId="3D6A6080" w14:textId="57301F29" w:rsidR="008E5E82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0. </w:t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 feel exposed to coronavirus</w:t>
      </w:r>
      <w:r w:rsidR="008C6A5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.</w:t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8C6A5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O</w:t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n scale from 0 (not at all exposed) to 10 (the most I can imagine)</w:t>
      </w:r>
      <w:r w:rsidR="008C6A5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please, p</w:t>
      </w:r>
      <w:r w:rsidR="008E5E82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lace the cursor on the corresponding number</w:t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18"/>
        <w:gridCol w:w="832"/>
        <w:gridCol w:w="832"/>
        <w:gridCol w:w="832"/>
        <w:gridCol w:w="832"/>
        <w:gridCol w:w="819"/>
        <w:gridCol w:w="819"/>
        <w:gridCol w:w="819"/>
        <w:gridCol w:w="819"/>
        <w:gridCol w:w="820"/>
        <w:gridCol w:w="820"/>
      </w:tblGrid>
      <w:tr w:rsidR="00111CCF" w:rsidRPr="00FB4AEE" w14:paraId="19420680" w14:textId="77777777" w:rsidTr="00111CCF">
        <w:tc>
          <w:tcPr>
            <w:tcW w:w="818" w:type="dxa"/>
            <w:vAlign w:val="center"/>
          </w:tcPr>
          <w:p w14:paraId="3504ED6F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832" w:type="dxa"/>
            <w:vAlign w:val="center"/>
          </w:tcPr>
          <w:p w14:paraId="19159A7C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832" w:type="dxa"/>
            <w:vAlign w:val="center"/>
          </w:tcPr>
          <w:p w14:paraId="6CD454BF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832" w:type="dxa"/>
            <w:vAlign w:val="center"/>
          </w:tcPr>
          <w:p w14:paraId="28C40B17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832" w:type="dxa"/>
            <w:vAlign w:val="center"/>
          </w:tcPr>
          <w:p w14:paraId="03EA33D2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</w:t>
            </w:r>
          </w:p>
        </w:tc>
        <w:tc>
          <w:tcPr>
            <w:tcW w:w="819" w:type="dxa"/>
            <w:vAlign w:val="center"/>
          </w:tcPr>
          <w:p w14:paraId="4AD2B72F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</w:t>
            </w:r>
          </w:p>
        </w:tc>
        <w:tc>
          <w:tcPr>
            <w:tcW w:w="819" w:type="dxa"/>
            <w:vAlign w:val="center"/>
          </w:tcPr>
          <w:p w14:paraId="10CA733F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819" w:type="dxa"/>
            <w:vAlign w:val="center"/>
          </w:tcPr>
          <w:p w14:paraId="41B40450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</w:p>
        </w:tc>
        <w:tc>
          <w:tcPr>
            <w:tcW w:w="819" w:type="dxa"/>
            <w:vAlign w:val="center"/>
          </w:tcPr>
          <w:p w14:paraId="32165565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820" w:type="dxa"/>
            <w:vAlign w:val="center"/>
          </w:tcPr>
          <w:p w14:paraId="1DD6BF7D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820" w:type="dxa"/>
            <w:vAlign w:val="center"/>
          </w:tcPr>
          <w:p w14:paraId="527CCFF0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</w:t>
            </w:r>
          </w:p>
        </w:tc>
      </w:tr>
    </w:tbl>
    <w:p w14:paraId="15002DF3" w14:textId="77777777" w:rsidR="00CA24CA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42EF87C3" w14:textId="77777777" w:rsidR="008E5E82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1. </w:t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 am or have been affected by coronavirus:</w:t>
      </w:r>
    </w:p>
    <w:p w14:paraId="7A381E6D" w14:textId="11A28C15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Yes, I am sur of it (test done)</w:t>
      </w:r>
      <w:r w:rsidR="008C6A5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8C6A5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  <w:t xml:space="preserve">: I still have </w:t>
      </w:r>
      <w:proofErr w:type="spellStart"/>
      <w:proofErr w:type="gramStart"/>
      <w:r w:rsidR="008C6A5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ymtoms</w:t>
      </w:r>
      <w:proofErr w:type="spellEnd"/>
      <w:r w:rsidR="008C6A5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:</w:t>
      </w:r>
      <w:proofErr w:type="gramEnd"/>
      <w:r w:rsidR="008C6A5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Yes   No</w:t>
      </w:r>
    </w:p>
    <w:p w14:paraId="55F42C97" w14:textId="297BA140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Yes, my doctor is almost certain</w:t>
      </w:r>
      <w:r w:rsidR="008C6A5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  <w:t xml:space="preserve">: I still have </w:t>
      </w:r>
      <w:proofErr w:type="spellStart"/>
      <w:proofErr w:type="gramStart"/>
      <w:r w:rsidR="008C6A5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ymtoms</w:t>
      </w:r>
      <w:proofErr w:type="spellEnd"/>
      <w:r w:rsidR="008C6A5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:</w:t>
      </w:r>
      <w:proofErr w:type="gramEnd"/>
      <w:r w:rsidR="008C6A5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Yes   No</w:t>
      </w:r>
    </w:p>
    <w:p w14:paraId="135F7367" w14:textId="26CB8B48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No</w:t>
      </w:r>
    </w:p>
    <w:p w14:paraId="4FDAE207" w14:textId="69AB01F3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 don’t know</w:t>
      </w:r>
    </w:p>
    <w:p w14:paraId="1B1DF572" w14:textId="3792F929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lastRenderedPageBreak/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Not personally but close people (family members, friends, colleagues)</w:t>
      </w:r>
    </w:p>
    <w:p w14:paraId="675DD427" w14:textId="1C6D7828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Not personally, but acquaintances (friends of friends, neighbours in the building…)</w:t>
      </w:r>
    </w:p>
    <w:p w14:paraId="15A0CFC9" w14:textId="77777777" w:rsidR="00111CCF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2. </w:t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What are my conditions of lockdown?</w:t>
      </w:r>
    </w:p>
    <w:p w14:paraId="55500FE9" w14:textId="77777777" w:rsidR="00111CCF" w:rsidRPr="00FB4AEE" w:rsidRDefault="00111CCF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 am confined:</w:t>
      </w:r>
    </w:p>
    <w:p w14:paraId="7B7F38D4" w14:textId="2EA75D57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Alone</w:t>
      </w:r>
    </w:p>
    <w:p w14:paraId="5AB41F64" w14:textId="65B49F08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As a couple</w:t>
      </w:r>
    </w:p>
    <w:p w14:paraId="12D2BC34" w14:textId="369626D0" w:rsidR="008627DE" w:rsidRDefault="00FB4AEE" w:rsidP="008627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With close family (spouse, children)</w:t>
      </w:r>
      <w:r w:rsidR="008627D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4E10DF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- if Q6 “yes</w:t>
      </w:r>
      <w:proofErr w:type="gramStart"/>
      <w:r w:rsidR="004E10DF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” :</w:t>
      </w:r>
      <w:proofErr w:type="gramEnd"/>
      <w:r w:rsidR="004E10DF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8627D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With all of my children</w:t>
      </w:r>
    </w:p>
    <w:p w14:paraId="398AE005" w14:textId="10B6C9F9" w:rsidR="008627DE" w:rsidRDefault="008627DE" w:rsidP="008627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  <w:t>With some of them</w:t>
      </w:r>
    </w:p>
    <w:p w14:paraId="4B251B44" w14:textId="395BD679" w:rsidR="00111CCF" w:rsidRPr="00FB4AEE" w:rsidRDefault="008627D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  <w:t>Without my children</w:t>
      </w:r>
    </w:p>
    <w:p w14:paraId="6993D4AB" w14:textId="2F005EB8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With extended family (uncle/grandparent…)</w:t>
      </w:r>
    </w:p>
    <w:p w14:paraId="6752A392" w14:textId="3C3E8A4B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With friends</w:t>
      </w:r>
    </w:p>
    <w:p w14:paraId="685A171E" w14:textId="464C23BB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n a shared flat</w:t>
      </w:r>
    </w:p>
    <w:p w14:paraId="6C792BCC" w14:textId="73A293F6" w:rsidR="00313F9F" w:rsidRDefault="00FB4AEE" w:rsidP="008627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Other</w:t>
      </w:r>
      <w:r w:rsidR="00313F9F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</w:p>
    <w:p w14:paraId="7CBA6761" w14:textId="77777777" w:rsidR="00313F9F" w:rsidRPr="00FB4AEE" w:rsidRDefault="00313F9F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1E992732" w14:textId="10208944" w:rsidR="00111CCF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3. </w:t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 am confined with … people without counting myself (</w:t>
      </w:r>
      <w:proofErr w:type="gramStart"/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e.g.</w:t>
      </w:r>
      <w:proofErr w:type="gramEnd"/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0 if I am alone)</w:t>
      </w:r>
      <w:r w:rsidR="004E10DF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:</w:t>
      </w:r>
    </w:p>
    <w:p w14:paraId="24F66CC8" w14:textId="77777777" w:rsidR="00CA24CA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1CB802CF" w14:textId="77777777" w:rsidR="008E5E82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4. </w:t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Among the people I share my home with (several answer possible):</w:t>
      </w:r>
    </w:p>
    <w:p w14:paraId="5A5083FB" w14:textId="0ED8BA50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ome are or have affected by COVID 19</w:t>
      </w:r>
    </w:p>
    <w:p w14:paraId="5DE42AA5" w14:textId="2B703F3E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ome are still ill</w:t>
      </w:r>
    </w:p>
    <w:p w14:paraId="1544DC74" w14:textId="0C36FF80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ome have died</w:t>
      </w:r>
    </w:p>
    <w:p w14:paraId="0DC9FFD2" w14:textId="34F47A0A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No one is affected</w:t>
      </w:r>
    </w:p>
    <w:p w14:paraId="1967DF2D" w14:textId="77777777" w:rsidR="00111CCF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5. </w:t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 am confined to an area of approximatively (square metres):</w:t>
      </w:r>
    </w:p>
    <w:p w14:paraId="40E98A8E" w14:textId="77777777" w:rsidR="00111CCF" w:rsidRPr="00FB4AEE" w:rsidRDefault="00111CCF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5A752ED2" w14:textId="77777777" w:rsidR="008E5E82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6. </w:t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The place where I am confined has (several answer possible):</w:t>
      </w:r>
    </w:p>
    <w:p w14:paraId="5C9201D5" w14:textId="21FA8F60" w:rsidR="008E5E82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A balcony or terrace</w:t>
      </w:r>
    </w:p>
    <w:p w14:paraId="685D3685" w14:textId="245B2321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A yard where I can go from time to time</w:t>
      </w:r>
    </w:p>
    <w:p w14:paraId="5B018CF8" w14:textId="575F66E1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A private garden</w:t>
      </w:r>
    </w:p>
    <w:p w14:paraId="6589DB36" w14:textId="01FAA0EE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A communal garden where I can go from time to time</w:t>
      </w:r>
    </w:p>
    <w:p w14:paraId="74AB8DA4" w14:textId="06FC801D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None of the above</w:t>
      </w:r>
    </w:p>
    <w:p w14:paraId="7465C369" w14:textId="77777777" w:rsidR="00111CCF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7. </w:t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 go out of my house:</w:t>
      </w:r>
    </w:p>
    <w:p w14:paraId="7F0696A4" w14:textId="1FCB8E1D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everal times a day</w:t>
      </w:r>
    </w:p>
    <w:p w14:paraId="3ACE0964" w14:textId="5F17B422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Once a day</w:t>
      </w:r>
    </w:p>
    <w:p w14:paraId="0D4B05E4" w14:textId="2B66637E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lastRenderedPageBreak/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Once every 2 days</w:t>
      </w:r>
    </w:p>
    <w:p w14:paraId="122DB706" w14:textId="1203A08F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3 times a week</w:t>
      </w:r>
    </w:p>
    <w:p w14:paraId="7ED327AF" w14:textId="303341E0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2 times a week</w:t>
      </w:r>
    </w:p>
    <w:p w14:paraId="05A661DC" w14:textId="3973037F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Once a week</w:t>
      </w:r>
    </w:p>
    <w:p w14:paraId="5B04DD02" w14:textId="0C59DFCE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Less than once a week</w:t>
      </w:r>
    </w:p>
    <w:p w14:paraId="649F7662" w14:textId="6EEB8BF1" w:rsidR="00111CCF" w:rsidRPr="00FB4AEE" w:rsidRDefault="00FB4AEE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ab/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Not at all</w:t>
      </w:r>
    </w:p>
    <w:p w14:paraId="548D7394" w14:textId="77777777" w:rsidR="00CA24CA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5197D6C5" w14:textId="7B79A5C6" w:rsidR="00111CCF" w:rsidRPr="00FB4AEE" w:rsidRDefault="00111CCF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f 0 = not at all and 10 = completely</w:t>
      </w:r>
      <w:r w:rsid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</w:t>
      </w: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to what extent do you agree with the following proposals? (Place the cursor under the number that best fit).</w:t>
      </w:r>
    </w:p>
    <w:p w14:paraId="491733E2" w14:textId="04D994F8" w:rsidR="00111CCF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8. </w:t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Lockdown is painful for me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23"/>
        <w:gridCol w:w="823"/>
        <w:gridCol w:w="823"/>
        <w:gridCol w:w="823"/>
        <w:gridCol w:w="824"/>
        <w:gridCol w:w="824"/>
        <w:gridCol w:w="824"/>
        <w:gridCol w:w="824"/>
        <w:gridCol w:w="824"/>
        <w:gridCol w:w="825"/>
        <w:gridCol w:w="825"/>
      </w:tblGrid>
      <w:tr w:rsidR="00111CCF" w:rsidRPr="00FB4AEE" w14:paraId="7FA81A98" w14:textId="77777777" w:rsidTr="00111CCF">
        <w:tc>
          <w:tcPr>
            <w:tcW w:w="823" w:type="dxa"/>
          </w:tcPr>
          <w:p w14:paraId="1A2E49A8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823" w:type="dxa"/>
          </w:tcPr>
          <w:p w14:paraId="7CCC82BA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823" w:type="dxa"/>
          </w:tcPr>
          <w:p w14:paraId="4CC00B76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823" w:type="dxa"/>
          </w:tcPr>
          <w:p w14:paraId="7E848B4D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824" w:type="dxa"/>
          </w:tcPr>
          <w:p w14:paraId="3DE0F638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</w:t>
            </w:r>
          </w:p>
        </w:tc>
        <w:tc>
          <w:tcPr>
            <w:tcW w:w="824" w:type="dxa"/>
          </w:tcPr>
          <w:p w14:paraId="7A5295E3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</w:t>
            </w:r>
          </w:p>
        </w:tc>
        <w:tc>
          <w:tcPr>
            <w:tcW w:w="824" w:type="dxa"/>
          </w:tcPr>
          <w:p w14:paraId="4D4D139C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824" w:type="dxa"/>
          </w:tcPr>
          <w:p w14:paraId="20F6221D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</w:p>
        </w:tc>
        <w:tc>
          <w:tcPr>
            <w:tcW w:w="824" w:type="dxa"/>
          </w:tcPr>
          <w:p w14:paraId="1D876F3B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825" w:type="dxa"/>
          </w:tcPr>
          <w:p w14:paraId="6FC2E2DA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825" w:type="dxa"/>
          </w:tcPr>
          <w:p w14:paraId="2285BCC8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</w:t>
            </w:r>
          </w:p>
        </w:tc>
      </w:tr>
    </w:tbl>
    <w:p w14:paraId="6F114688" w14:textId="77777777" w:rsidR="00111CCF" w:rsidRPr="00FB4AEE" w:rsidRDefault="00111CCF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04CBBF6E" w14:textId="77777777" w:rsidR="00111CCF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9. </w:t>
      </w:r>
      <w:r w:rsidR="00111CCF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Lockdown is pleasant for me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23"/>
        <w:gridCol w:w="823"/>
        <w:gridCol w:w="823"/>
        <w:gridCol w:w="823"/>
        <w:gridCol w:w="824"/>
        <w:gridCol w:w="824"/>
        <w:gridCol w:w="824"/>
        <w:gridCol w:w="824"/>
        <w:gridCol w:w="824"/>
        <w:gridCol w:w="825"/>
        <w:gridCol w:w="825"/>
      </w:tblGrid>
      <w:tr w:rsidR="00111CCF" w:rsidRPr="00FB4AEE" w14:paraId="2BF5C700" w14:textId="77777777" w:rsidTr="0080559D">
        <w:tc>
          <w:tcPr>
            <w:tcW w:w="823" w:type="dxa"/>
          </w:tcPr>
          <w:p w14:paraId="177B815B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823" w:type="dxa"/>
          </w:tcPr>
          <w:p w14:paraId="781E41D8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823" w:type="dxa"/>
          </w:tcPr>
          <w:p w14:paraId="3BD0E7BE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823" w:type="dxa"/>
          </w:tcPr>
          <w:p w14:paraId="585729A1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824" w:type="dxa"/>
          </w:tcPr>
          <w:p w14:paraId="22E4FBE1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</w:t>
            </w:r>
          </w:p>
        </w:tc>
        <w:tc>
          <w:tcPr>
            <w:tcW w:w="824" w:type="dxa"/>
          </w:tcPr>
          <w:p w14:paraId="459F99EA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</w:t>
            </w:r>
          </w:p>
        </w:tc>
        <w:tc>
          <w:tcPr>
            <w:tcW w:w="824" w:type="dxa"/>
          </w:tcPr>
          <w:p w14:paraId="16E0822C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824" w:type="dxa"/>
          </w:tcPr>
          <w:p w14:paraId="3DEE957F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</w:p>
        </w:tc>
        <w:tc>
          <w:tcPr>
            <w:tcW w:w="824" w:type="dxa"/>
          </w:tcPr>
          <w:p w14:paraId="04E9F5DE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825" w:type="dxa"/>
          </w:tcPr>
          <w:p w14:paraId="1E89F920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825" w:type="dxa"/>
          </w:tcPr>
          <w:p w14:paraId="2E27124C" w14:textId="77777777" w:rsidR="00111CCF" w:rsidRPr="00FB4AEE" w:rsidRDefault="00111CCF" w:rsidP="00443DD6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B4A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</w:t>
            </w:r>
          </w:p>
        </w:tc>
      </w:tr>
    </w:tbl>
    <w:p w14:paraId="0EE0193A" w14:textId="4B3EACED" w:rsidR="008E5E82" w:rsidRDefault="008E5E82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3E7CD4EB" w14:textId="26C7262A" w:rsidR="004E10DF" w:rsidRPr="004E10DF" w:rsidRDefault="004E10DF" w:rsidP="00443DD6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  <w:r w:rsidRPr="004E10D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 xml:space="preserve">Open-ended questions: </w:t>
      </w:r>
    </w:p>
    <w:p w14:paraId="463491D3" w14:textId="77777777" w:rsidR="008C1FEE" w:rsidRPr="00FB4AEE" w:rsidRDefault="00785E61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What do you think the post-lockdown period will be like? Feel free to express things as you see them. All answers are good because it is your opinion that interests us!</w:t>
      </w:r>
    </w:p>
    <w:p w14:paraId="69CB17A1" w14:textId="77777777" w:rsidR="00785E61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20. </w:t>
      </w:r>
      <w:r w:rsidR="00785E61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What do you this the post-lockdown period will be like in terms of health?</w:t>
      </w:r>
    </w:p>
    <w:p w14:paraId="2F565C5F" w14:textId="77777777" w:rsidR="00785E61" w:rsidRPr="00FB4AEE" w:rsidRDefault="00785E61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1F227D08" w14:textId="77777777" w:rsidR="00785E61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21. </w:t>
      </w:r>
      <w:r w:rsidR="00785E61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What do you think the post-lockdown period will be like for society?</w:t>
      </w:r>
    </w:p>
    <w:p w14:paraId="0923718E" w14:textId="77777777" w:rsidR="00785E61" w:rsidRPr="00FB4AEE" w:rsidRDefault="00785E61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2FC7F94D" w14:textId="77777777" w:rsidR="00785E61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22. </w:t>
      </w:r>
      <w:r w:rsidR="00785E61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What do you think the post-lockdown period will be like on a personal level?</w:t>
      </w:r>
    </w:p>
    <w:p w14:paraId="25B3D8F7" w14:textId="77777777" w:rsidR="00785E61" w:rsidRPr="00FB4AEE" w:rsidRDefault="00785E61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7F9734F9" w14:textId="77777777" w:rsidR="00785E61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23. </w:t>
      </w:r>
      <w:r w:rsidR="00785E61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What do you think the post-lockdown period will be like at the professional level?</w:t>
      </w:r>
    </w:p>
    <w:p w14:paraId="66D82BF7" w14:textId="77777777" w:rsidR="00785E61" w:rsidRPr="00FB4AEE" w:rsidRDefault="00785E61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0E1B9825" w14:textId="77777777" w:rsidR="00785E61" w:rsidRPr="00FB4AEE" w:rsidRDefault="00CA24CA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24. </w:t>
      </w:r>
      <w:r w:rsidR="00785E61" w:rsidRPr="00FB4AE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What do you think the post-lockdown period will be like in terms of human relations?</w:t>
      </w:r>
    </w:p>
    <w:p w14:paraId="53A88F1E" w14:textId="77777777" w:rsidR="00785E61" w:rsidRPr="00FB4AEE" w:rsidRDefault="00785E61" w:rsidP="00443D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sectPr w:rsidR="00785E61" w:rsidRPr="00FB4AEE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77D513" w14:textId="77777777" w:rsidR="00F847F6" w:rsidRDefault="00F847F6" w:rsidP="00443DD6">
      <w:pPr>
        <w:spacing w:after="0" w:line="240" w:lineRule="auto"/>
      </w:pPr>
      <w:r>
        <w:separator/>
      </w:r>
    </w:p>
  </w:endnote>
  <w:endnote w:type="continuationSeparator" w:id="0">
    <w:p w14:paraId="32989725" w14:textId="77777777" w:rsidR="00F847F6" w:rsidRDefault="00F847F6" w:rsidP="00443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94DF9E" w14:textId="77777777" w:rsidR="00F847F6" w:rsidRDefault="00F847F6" w:rsidP="00443DD6">
      <w:pPr>
        <w:spacing w:after="0" w:line="240" w:lineRule="auto"/>
      </w:pPr>
      <w:r>
        <w:separator/>
      </w:r>
    </w:p>
  </w:footnote>
  <w:footnote w:type="continuationSeparator" w:id="0">
    <w:p w14:paraId="065D0DAD" w14:textId="77777777" w:rsidR="00F847F6" w:rsidRDefault="00F847F6" w:rsidP="00443D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15AD5D" w14:textId="39BDB6BF" w:rsidR="00443DD6" w:rsidRDefault="00443DD6">
    <w:pPr>
      <w:pStyle w:val="En-tt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E188F6F" wp14:editId="4F436B3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0A235B"/>
    <w:multiLevelType w:val="hybridMultilevel"/>
    <w:tmpl w:val="14D2161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5D566B"/>
    <w:multiLevelType w:val="hybridMultilevel"/>
    <w:tmpl w:val="273EFCE6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1D47E1"/>
    <w:multiLevelType w:val="hybridMultilevel"/>
    <w:tmpl w:val="6F36C2A4"/>
    <w:lvl w:ilvl="0" w:tplc="8BCA700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CA6152"/>
    <w:multiLevelType w:val="hybridMultilevel"/>
    <w:tmpl w:val="934C5B20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74733C"/>
    <w:multiLevelType w:val="hybridMultilevel"/>
    <w:tmpl w:val="3084BAE4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2926E7"/>
    <w:multiLevelType w:val="hybridMultilevel"/>
    <w:tmpl w:val="3F7AADE6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FB1423"/>
    <w:multiLevelType w:val="hybridMultilevel"/>
    <w:tmpl w:val="90BE6F2C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262732"/>
    <w:multiLevelType w:val="hybridMultilevel"/>
    <w:tmpl w:val="EBB63650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C1583A"/>
    <w:multiLevelType w:val="hybridMultilevel"/>
    <w:tmpl w:val="2BF2448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D84B8F"/>
    <w:multiLevelType w:val="hybridMultilevel"/>
    <w:tmpl w:val="EC3E9DC2"/>
    <w:lvl w:ilvl="0" w:tplc="4AC4B3FA">
      <w:start w:val="6"/>
      <w:numFmt w:val="bullet"/>
      <w:lvlText w:val=""/>
      <w:lvlJc w:val="left"/>
      <w:pPr>
        <w:ind w:left="248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32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9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6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3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0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8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5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240" w:hanging="360"/>
      </w:pPr>
      <w:rPr>
        <w:rFonts w:ascii="Wingdings" w:hAnsi="Wingdings" w:hint="default"/>
      </w:rPr>
    </w:lvl>
  </w:abstractNum>
  <w:abstractNum w:abstractNumId="10" w15:restartNumberingAfterBreak="0">
    <w:nsid w:val="33487BF1"/>
    <w:multiLevelType w:val="hybridMultilevel"/>
    <w:tmpl w:val="6AC69D38"/>
    <w:lvl w:ilvl="0" w:tplc="F672FCCA">
      <w:start w:val="6"/>
      <w:numFmt w:val="bullet"/>
      <w:lvlText w:val=""/>
      <w:lvlJc w:val="left"/>
      <w:pPr>
        <w:ind w:left="248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32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9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6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3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0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8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5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240" w:hanging="360"/>
      </w:pPr>
      <w:rPr>
        <w:rFonts w:ascii="Wingdings" w:hAnsi="Wingdings" w:hint="default"/>
      </w:rPr>
    </w:lvl>
  </w:abstractNum>
  <w:abstractNum w:abstractNumId="11" w15:restartNumberingAfterBreak="0">
    <w:nsid w:val="3E394BF2"/>
    <w:multiLevelType w:val="hybridMultilevel"/>
    <w:tmpl w:val="7C8C999E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5403CB"/>
    <w:multiLevelType w:val="hybridMultilevel"/>
    <w:tmpl w:val="7714BED6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826991"/>
    <w:multiLevelType w:val="hybridMultilevel"/>
    <w:tmpl w:val="3E0A57E8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F25DC1"/>
    <w:multiLevelType w:val="hybridMultilevel"/>
    <w:tmpl w:val="D9F65A74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1E1E3E"/>
    <w:multiLevelType w:val="hybridMultilevel"/>
    <w:tmpl w:val="E7960B1A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4"/>
  </w:num>
  <w:num w:numId="4">
    <w:abstractNumId w:val="6"/>
  </w:num>
  <w:num w:numId="5">
    <w:abstractNumId w:val="11"/>
  </w:num>
  <w:num w:numId="6">
    <w:abstractNumId w:val="15"/>
  </w:num>
  <w:num w:numId="7">
    <w:abstractNumId w:val="14"/>
  </w:num>
  <w:num w:numId="8">
    <w:abstractNumId w:val="3"/>
  </w:num>
  <w:num w:numId="9">
    <w:abstractNumId w:val="0"/>
  </w:num>
  <w:num w:numId="10">
    <w:abstractNumId w:val="5"/>
  </w:num>
  <w:num w:numId="11">
    <w:abstractNumId w:val="12"/>
  </w:num>
  <w:num w:numId="12">
    <w:abstractNumId w:val="1"/>
  </w:num>
  <w:num w:numId="13">
    <w:abstractNumId w:val="13"/>
  </w:num>
  <w:num w:numId="14">
    <w:abstractNumId w:val="7"/>
  </w:num>
  <w:num w:numId="15">
    <w:abstractNumId w:val="10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538"/>
    <w:rsid w:val="000D6D3A"/>
    <w:rsid w:val="00111CCF"/>
    <w:rsid w:val="001C3538"/>
    <w:rsid w:val="00313F9F"/>
    <w:rsid w:val="00443DD6"/>
    <w:rsid w:val="004B69CE"/>
    <w:rsid w:val="004E10DF"/>
    <w:rsid w:val="00722E9B"/>
    <w:rsid w:val="00785E61"/>
    <w:rsid w:val="00854AB5"/>
    <w:rsid w:val="008627DE"/>
    <w:rsid w:val="008C1FEE"/>
    <w:rsid w:val="008C6A53"/>
    <w:rsid w:val="008E5E82"/>
    <w:rsid w:val="008F136E"/>
    <w:rsid w:val="00903207"/>
    <w:rsid w:val="00904340"/>
    <w:rsid w:val="00974250"/>
    <w:rsid w:val="00B11160"/>
    <w:rsid w:val="00BA2B3D"/>
    <w:rsid w:val="00CA24CA"/>
    <w:rsid w:val="00D55D43"/>
    <w:rsid w:val="00E46DAE"/>
    <w:rsid w:val="00EC0172"/>
    <w:rsid w:val="00F847F6"/>
    <w:rsid w:val="00FB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20512"/>
  <w15:chartTrackingRefBased/>
  <w15:docId w15:val="{981E2AFE-603A-4AB0-9408-52C862BFE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C3538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8C1FEE"/>
    <w:pPr>
      <w:ind w:left="720"/>
      <w:contextualSpacing/>
    </w:pPr>
  </w:style>
  <w:style w:type="table" w:styleId="Grilledutableau">
    <w:name w:val="Table Grid"/>
    <w:basedOn w:val="TableauNormal"/>
    <w:uiPriority w:val="39"/>
    <w:rsid w:val="008E5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re"/>
    <w:next w:val="Titre"/>
    <w:qFormat/>
    <w:rsid w:val="008F136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8F136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F13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-tte">
    <w:name w:val="header"/>
    <w:basedOn w:val="Normal"/>
    <w:link w:val="En-tteCar"/>
    <w:uiPriority w:val="99"/>
    <w:unhideWhenUsed/>
    <w:rsid w:val="00443D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43DD6"/>
  </w:style>
  <w:style w:type="paragraph" w:styleId="Pieddepage">
    <w:name w:val="footer"/>
    <w:basedOn w:val="Normal"/>
    <w:link w:val="PieddepageCar"/>
    <w:uiPriority w:val="99"/>
    <w:unhideWhenUsed/>
    <w:rsid w:val="00443D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3D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0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Mouret</dc:creator>
  <cp:keywords/>
  <dc:description/>
  <cp:lastModifiedBy>Damien Fouques</cp:lastModifiedBy>
  <cp:revision>2</cp:revision>
  <dcterms:created xsi:type="dcterms:W3CDTF">2021-05-21T08:12:00Z</dcterms:created>
  <dcterms:modified xsi:type="dcterms:W3CDTF">2021-05-21T08:12:00Z</dcterms:modified>
</cp:coreProperties>
</file>